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D9391" w14:textId="3C3775DA" w:rsidR="00F34236" w:rsidRDefault="38B69E4A" w:rsidP="621D5AE3">
      <w:pPr>
        <w:spacing w:after="0" w:line="480" w:lineRule="auto"/>
        <w:rPr>
          <w:rFonts w:ascii="Aptos" w:eastAsia="Aptos" w:hAnsi="Aptos" w:cs="Aptos"/>
        </w:rPr>
      </w:pPr>
      <w:r w:rsidRPr="621D5AE3">
        <w:rPr>
          <w:rFonts w:ascii="Times New Roman" w:eastAsia="Times New Roman" w:hAnsi="Times New Roman" w:cs="Times New Roman"/>
          <w:b/>
          <w:bCs/>
          <w:color w:val="000000" w:themeColor="text1"/>
        </w:rPr>
        <w:t>Fig C.1.  Distribution of propensity scores for pre- versus post-infection enrollment.</w:t>
      </w:r>
    </w:p>
    <w:p w14:paraId="6D1A0A52" w14:textId="7B3DFD43" w:rsidR="00F34236" w:rsidRDefault="49FFD2A3" w:rsidP="621D5AE3">
      <w:pPr>
        <w:spacing w:after="0" w:line="480" w:lineRule="auto"/>
      </w:pPr>
      <w:r>
        <w:rPr>
          <w:noProof/>
        </w:rPr>
        <w:drawing>
          <wp:inline distT="0" distB="0" distL="0" distR="0" wp14:anchorId="3F4EDCD0" wp14:editId="7BADABC4">
            <wp:extent cx="4219575" cy="3962400"/>
            <wp:effectExtent l="0" t="0" r="0" b="0"/>
            <wp:docPr id="525523853" name="drawing" descr="A graph of a number of propensity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5523853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2918D" w14:textId="2936F3E6" w:rsidR="00F34236" w:rsidRDefault="002858CC" w:rsidP="621D5AE3">
      <w:pPr>
        <w:spacing w:after="0" w:line="480" w:lineRule="auto"/>
        <w:rPr>
          <w:rFonts w:ascii="Aptos" w:eastAsia="Aptos" w:hAnsi="Aptos" w:cs="Aptos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Table C.1. Caption: </w:t>
      </w:r>
      <w:r w:rsidR="38B69E4A" w:rsidRPr="621D5AE3">
        <w:rPr>
          <w:rFonts w:ascii="Times New Roman" w:eastAsia="Times New Roman" w:hAnsi="Times New Roman" w:cs="Times New Roman"/>
          <w:color w:val="000000" w:themeColor="text1"/>
        </w:rPr>
        <w:t>Jitter point horizontal arrays showing the overlapping ranges in propensity for being in the long COVID group between the unmatched versus matched pre-infection enrollees (‘control’) and post-infection enrollees (‘treated’; excluded for the present study’s analysis). After matching pre- and post-enrollment participants, about a 45% overlap is seen between these two groups, indicating that participants may differ in one or more key demographic and disease aspects relating to when they enrolled in the study.</w:t>
      </w:r>
    </w:p>
    <w:p w14:paraId="2C078E63" w14:textId="69B7BE27" w:rsidR="00F34236" w:rsidRDefault="00F34236"/>
    <w:sectPr w:rsidR="00F34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18335F1"/>
    <w:rsid w:val="002858CC"/>
    <w:rsid w:val="00C23CF8"/>
    <w:rsid w:val="00F34236"/>
    <w:rsid w:val="118335F1"/>
    <w:rsid w:val="260DB5B3"/>
    <w:rsid w:val="38B69E4A"/>
    <w:rsid w:val="49FFD2A3"/>
    <w:rsid w:val="621D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335F1"/>
  <w15:chartTrackingRefBased/>
  <w15:docId w15:val="{3EE9C0F2-CB39-406E-BAE7-64830FD0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52</Characters>
  <Application>Microsoft Office Word</Application>
  <DocSecurity>0</DocSecurity>
  <Lines>50</Lines>
  <Paragraphs>4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Kehl-Floberg</dc:creator>
  <cp:keywords/>
  <dc:description/>
  <cp:lastModifiedBy>Kehl-Floberg, Kristen E.</cp:lastModifiedBy>
  <cp:revision>2</cp:revision>
  <dcterms:created xsi:type="dcterms:W3CDTF">2025-07-28T19:13:00Z</dcterms:created>
  <dcterms:modified xsi:type="dcterms:W3CDTF">2026-03-09T20:40:00Z</dcterms:modified>
</cp:coreProperties>
</file>